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9E958" w14:textId="13A14ABA" w:rsidR="0067505A" w:rsidRDefault="00343F42" w:rsidP="00C727FC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C727FC" w:rsidRPr="00663B2E">
        <w:rPr>
          <w:rFonts w:ascii="Arial" w:hAnsi="Arial" w:cs="Arial"/>
          <w:b/>
          <w:bCs/>
          <w:sz w:val="24"/>
          <w:szCs w:val="24"/>
        </w:rPr>
        <w:t>Figures and legends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756569C1" w14:textId="67FF45FD" w:rsidR="000F34BE" w:rsidRDefault="00F83A71" w:rsidP="00F83A71">
      <w:pPr>
        <w:spacing w:line="480" w:lineRule="auto"/>
        <w:rPr>
          <w:rFonts w:ascii="Arial" w:hAnsi="Arial" w:cs="Arial"/>
          <w:sz w:val="24"/>
        </w:rPr>
      </w:pPr>
      <w:bookmarkStart w:id="0" w:name="_Hlk39245475"/>
      <w:r>
        <w:rPr>
          <w:rFonts w:ascii="Arial" w:hAnsi="Arial" w:cs="Arial"/>
          <w:b/>
          <w:bCs/>
          <w:sz w:val="24"/>
        </w:rPr>
        <w:t xml:space="preserve">Figure </w:t>
      </w:r>
      <w:r w:rsidR="00343F42">
        <w:rPr>
          <w:rFonts w:ascii="Arial" w:hAnsi="Arial" w:cs="Arial"/>
          <w:b/>
          <w:bCs/>
          <w:sz w:val="24"/>
        </w:rPr>
        <w:t>S</w:t>
      </w:r>
      <w:r>
        <w:rPr>
          <w:rFonts w:ascii="Arial" w:hAnsi="Arial" w:cs="Arial"/>
          <w:b/>
          <w:bCs/>
          <w:sz w:val="24"/>
        </w:rPr>
        <w:t xml:space="preserve">1: </w:t>
      </w:r>
      <w:r w:rsidR="00343F42" w:rsidRPr="00343F42">
        <w:rPr>
          <w:rFonts w:ascii="Arial" w:hAnsi="Arial" w:cs="Arial"/>
          <w:b/>
          <w:bCs/>
          <w:sz w:val="24"/>
        </w:rPr>
        <w:t xml:space="preserve">Immunohistochemical staining of </w:t>
      </w:r>
      <w:r w:rsidR="00343F42">
        <w:rPr>
          <w:rFonts w:ascii="Arial" w:hAnsi="Arial" w:cs="Arial"/>
          <w:b/>
          <w:bCs/>
          <w:sz w:val="24"/>
        </w:rPr>
        <w:t>P53</w:t>
      </w:r>
      <w:r w:rsidR="00343F42" w:rsidRPr="00343F42">
        <w:rPr>
          <w:rFonts w:ascii="Arial" w:hAnsi="Arial" w:cs="Arial"/>
          <w:b/>
          <w:bCs/>
          <w:sz w:val="24"/>
        </w:rPr>
        <w:t>. A,</w:t>
      </w:r>
      <w:r w:rsidR="00343F42" w:rsidRPr="00343F42">
        <w:rPr>
          <w:rFonts w:ascii="Arial" w:hAnsi="Arial" w:cs="Arial"/>
          <w:sz w:val="24"/>
        </w:rPr>
        <w:t xml:space="preserve"> ALK/TP53 co-mutated lung cancer sample (case 4). </w:t>
      </w:r>
      <w:r w:rsidR="00343F42" w:rsidRPr="00343F42">
        <w:rPr>
          <w:rFonts w:ascii="Arial" w:hAnsi="Arial" w:cs="Arial"/>
          <w:b/>
          <w:bCs/>
          <w:sz w:val="24"/>
        </w:rPr>
        <w:t xml:space="preserve">B, </w:t>
      </w:r>
      <w:r w:rsidR="00343F42" w:rsidRPr="00343F42">
        <w:rPr>
          <w:rFonts w:ascii="Arial" w:hAnsi="Arial" w:cs="Arial"/>
          <w:sz w:val="24"/>
        </w:rPr>
        <w:t xml:space="preserve">The only ALK-rearranged cases. </w:t>
      </w:r>
      <w:bookmarkStart w:id="1" w:name="_Hlk71703978"/>
      <w:r w:rsidR="00343F42" w:rsidRPr="00343F42">
        <w:rPr>
          <w:rFonts w:ascii="Arial" w:hAnsi="Arial" w:cs="Arial"/>
          <w:sz w:val="24"/>
        </w:rPr>
        <w:t xml:space="preserve">Magnification, </w:t>
      </w:r>
      <w:r w:rsidR="00E72FC5">
        <w:rPr>
          <w:rFonts w:ascii="Arial" w:hAnsi="Arial" w:cs="Arial"/>
          <w:sz w:val="24"/>
        </w:rPr>
        <w:t>4</w:t>
      </w:r>
      <w:r w:rsidR="00343F42" w:rsidRPr="00343F42">
        <w:rPr>
          <w:rFonts w:ascii="Arial" w:hAnsi="Arial" w:cs="Arial"/>
          <w:sz w:val="24"/>
        </w:rPr>
        <w:t xml:space="preserve">00, scale bars: </w:t>
      </w:r>
      <w:r w:rsidR="00E72FC5">
        <w:rPr>
          <w:rFonts w:ascii="Arial" w:hAnsi="Arial" w:cs="Arial"/>
          <w:sz w:val="24"/>
        </w:rPr>
        <w:t xml:space="preserve">20 </w:t>
      </w:r>
      <w:r w:rsidR="00343F42" w:rsidRPr="00343F42">
        <w:rPr>
          <w:rFonts w:ascii="Arial" w:hAnsi="Arial" w:cs="Arial"/>
          <w:sz w:val="24"/>
        </w:rPr>
        <w:t>µm.</w:t>
      </w:r>
    </w:p>
    <w:bookmarkEnd w:id="1"/>
    <w:p w14:paraId="01488EDB" w14:textId="77777777" w:rsidR="00343F42" w:rsidRPr="00343F42" w:rsidRDefault="00343F42" w:rsidP="00F83A71">
      <w:pPr>
        <w:spacing w:line="480" w:lineRule="auto"/>
        <w:rPr>
          <w:rFonts w:ascii="Arial" w:hAnsi="Arial" w:cs="Arial"/>
          <w:sz w:val="24"/>
        </w:rPr>
      </w:pPr>
    </w:p>
    <w:p w14:paraId="5747A92C" w14:textId="4D9DEF33" w:rsidR="009632CC" w:rsidRDefault="007D7D0F" w:rsidP="009632CC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b/>
          <w:bCs/>
          <w:sz w:val="24"/>
        </w:rPr>
        <w:t>F</w:t>
      </w:r>
      <w:r>
        <w:rPr>
          <w:rFonts w:ascii="Arial" w:hAnsi="Arial" w:cs="Arial"/>
          <w:b/>
          <w:bCs/>
          <w:sz w:val="24"/>
        </w:rPr>
        <w:t xml:space="preserve">igure 2: </w:t>
      </w:r>
      <w:r w:rsidR="00587894" w:rsidRPr="009632CC">
        <w:rPr>
          <w:rFonts w:ascii="Arial" w:hAnsi="Arial" w:cs="Arial"/>
          <w:b/>
          <w:bCs/>
          <w:sz w:val="24"/>
          <w:szCs w:val="24"/>
        </w:rPr>
        <w:t>W</w:t>
      </w:r>
      <w:r w:rsidR="00587894" w:rsidRPr="009632CC">
        <w:rPr>
          <w:rFonts w:ascii="Arial" w:hAnsi="Arial" w:cs="Arial"/>
          <w:b/>
          <w:bCs/>
          <w:sz w:val="24"/>
          <w:szCs w:val="24"/>
        </w:rPr>
        <w:t xml:space="preserve">e </w:t>
      </w:r>
      <w:r w:rsidR="00587894" w:rsidRPr="009632CC">
        <w:rPr>
          <w:rFonts w:ascii="Arial" w:hAnsi="Arial" w:cs="Arial"/>
          <w:b/>
          <w:bCs/>
          <w:sz w:val="24"/>
          <w:szCs w:val="24"/>
        </w:rPr>
        <w:t>used</w:t>
      </w:r>
      <w:r w:rsidR="00587894" w:rsidRPr="009632CC">
        <w:rPr>
          <w:rFonts w:ascii="Arial" w:hAnsi="Arial" w:cs="Arial"/>
          <w:b/>
          <w:bCs/>
          <w:sz w:val="24"/>
          <w:szCs w:val="24"/>
        </w:rPr>
        <w:t xml:space="preserve"> ALK(D5F3) staining of ganglion cells and axons in wall of appendix as the positive control</w:t>
      </w:r>
      <w:r w:rsidR="00587894" w:rsidRPr="009632CC">
        <w:rPr>
          <w:rFonts w:ascii="Arial" w:hAnsi="Arial" w:cs="Arial"/>
          <w:b/>
          <w:bCs/>
          <w:sz w:val="24"/>
          <w:szCs w:val="24"/>
        </w:rPr>
        <w:t>. A,</w:t>
      </w:r>
      <w:r w:rsidR="00587894">
        <w:rPr>
          <w:rFonts w:ascii="Arial" w:hAnsi="Arial" w:cs="Arial"/>
          <w:sz w:val="24"/>
          <w:szCs w:val="24"/>
        </w:rPr>
        <w:t xml:space="preserve"> </w:t>
      </w:r>
      <w:r w:rsidR="009632CC">
        <w:rPr>
          <w:rFonts w:ascii="Arial" w:hAnsi="Arial" w:cs="Arial"/>
          <w:sz w:val="24"/>
          <w:szCs w:val="24"/>
        </w:rPr>
        <w:t xml:space="preserve">HE staining. </w:t>
      </w:r>
      <w:r w:rsidR="009632CC" w:rsidRPr="009632CC">
        <w:rPr>
          <w:rFonts w:ascii="Arial" w:hAnsi="Arial" w:cs="Arial"/>
          <w:b/>
          <w:bCs/>
          <w:sz w:val="24"/>
          <w:szCs w:val="24"/>
        </w:rPr>
        <w:t>B,</w:t>
      </w:r>
      <w:r w:rsidR="009632CC">
        <w:rPr>
          <w:rFonts w:ascii="Arial" w:hAnsi="Arial" w:cs="Arial"/>
          <w:sz w:val="24"/>
          <w:szCs w:val="24"/>
        </w:rPr>
        <w:t xml:space="preserve"> </w:t>
      </w:r>
      <w:r w:rsidR="009632CC">
        <w:rPr>
          <w:rFonts w:ascii="Arial" w:hAnsi="Arial" w:cs="Arial"/>
          <w:sz w:val="24"/>
          <w:szCs w:val="24"/>
        </w:rPr>
        <w:t>ALK(D5F3) staining</w:t>
      </w:r>
      <w:r w:rsidR="009632CC">
        <w:rPr>
          <w:rFonts w:ascii="Arial" w:hAnsi="Arial" w:cs="Arial"/>
          <w:sz w:val="24"/>
          <w:szCs w:val="24"/>
        </w:rPr>
        <w:t xml:space="preserve">. </w:t>
      </w:r>
      <w:r w:rsidR="009632CC" w:rsidRPr="00343F42">
        <w:rPr>
          <w:rFonts w:ascii="Arial" w:hAnsi="Arial" w:cs="Arial"/>
          <w:sz w:val="24"/>
        </w:rPr>
        <w:t xml:space="preserve">Magnification, </w:t>
      </w:r>
      <w:r w:rsidR="009632CC">
        <w:rPr>
          <w:rFonts w:ascii="Arial" w:hAnsi="Arial" w:cs="Arial"/>
          <w:sz w:val="24"/>
        </w:rPr>
        <w:t>2</w:t>
      </w:r>
      <w:r w:rsidR="009632CC" w:rsidRPr="00343F42">
        <w:rPr>
          <w:rFonts w:ascii="Arial" w:hAnsi="Arial" w:cs="Arial"/>
          <w:sz w:val="24"/>
        </w:rPr>
        <w:t xml:space="preserve">00, scale bars: </w:t>
      </w:r>
      <w:r w:rsidR="009632CC">
        <w:rPr>
          <w:rFonts w:ascii="Arial" w:hAnsi="Arial" w:cs="Arial"/>
          <w:sz w:val="24"/>
        </w:rPr>
        <w:t>10</w:t>
      </w:r>
      <w:r w:rsidR="009632CC">
        <w:rPr>
          <w:rFonts w:ascii="Arial" w:hAnsi="Arial" w:cs="Arial"/>
          <w:sz w:val="24"/>
        </w:rPr>
        <w:t xml:space="preserve">0 </w:t>
      </w:r>
      <w:r w:rsidR="009632CC" w:rsidRPr="00343F42">
        <w:rPr>
          <w:rFonts w:ascii="Arial" w:hAnsi="Arial" w:cs="Arial"/>
          <w:sz w:val="24"/>
        </w:rPr>
        <w:t>µm.</w:t>
      </w:r>
    </w:p>
    <w:p w14:paraId="42C535CC" w14:textId="7331D0C0" w:rsidR="00C22FF2" w:rsidRPr="009632CC" w:rsidRDefault="00C22FF2" w:rsidP="00587894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bookmarkEnd w:id="0"/>
    <w:p w14:paraId="64D361B3" w14:textId="192BDCE0" w:rsidR="00D0069A" w:rsidRPr="00C22FF2" w:rsidRDefault="00D0069A" w:rsidP="00F83A71">
      <w:pPr>
        <w:spacing w:line="480" w:lineRule="auto"/>
        <w:rPr>
          <w:rFonts w:ascii="Arial" w:hAnsi="Arial" w:cs="Arial"/>
          <w:b/>
          <w:bCs/>
          <w:sz w:val="24"/>
        </w:rPr>
      </w:pPr>
    </w:p>
    <w:sectPr w:rsidR="00D0069A" w:rsidRPr="00C22F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05B82A" w14:textId="77777777" w:rsidR="00AC0BAA" w:rsidRDefault="00AC0BAA" w:rsidP="00841974">
      <w:r>
        <w:separator/>
      </w:r>
    </w:p>
  </w:endnote>
  <w:endnote w:type="continuationSeparator" w:id="0">
    <w:p w14:paraId="09A71980" w14:textId="77777777" w:rsidR="00AC0BAA" w:rsidRDefault="00AC0BAA" w:rsidP="00841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152842" w14:textId="77777777" w:rsidR="00AC0BAA" w:rsidRDefault="00AC0BAA" w:rsidP="00841974">
      <w:r>
        <w:separator/>
      </w:r>
    </w:p>
  </w:footnote>
  <w:footnote w:type="continuationSeparator" w:id="0">
    <w:p w14:paraId="2F287A08" w14:textId="77777777" w:rsidR="00AC0BAA" w:rsidRDefault="00AC0BAA" w:rsidP="008419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19F4"/>
    <w:rsid w:val="000819F4"/>
    <w:rsid w:val="000D1AB1"/>
    <w:rsid w:val="000F34BE"/>
    <w:rsid w:val="00112F31"/>
    <w:rsid w:val="00114901"/>
    <w:rsid w:val="00116363"/>
    <w:rsid w:val="00155168"/>
    <w:rsid w:val="001B7AE6"/>
    <w:rsid w:val="001C1C41"/>
    <w:rsid w:val="001D4A09"/>
    <w:rsid w:val="002101D7"/>
    <w:rsid w:val="002141CD"/>
    <w:rsid w:val="00292A69"/>
    <w:rsid w:val="002B176A"/>
    <w:rsid w:val="002B3001"/>
    <w:rsid w:val="002C698C"/>
    <w:rsid w:val="002D0A62"/>
    <w:rsid w:val="00303A0F"/>
    <w:rsid w:val="00311EB6"/>
    <w:rsid w:val="003301F9"/>
    <w:rsid w:val="00343F42"/>
    <w:rsid w:val="00377438"/>
    <w:rsid w:val="00396722"/>
    <w:rsid w:val="003D7B25"/>
    <w:rsid w:val="00484E41"/>
    <w:rsid w:val="0049120D"/>
    <w:rsid w:val="00492546"/>
    <w:rsid w:val="004A58D9"/>
    <w:rsid w:val="004B34E8"/>
    <w:rsid w:val="004E316E"/>
    <w:rsid w:val="00587894"/>
    <w:rsid w:val="0062154E"/>
    <w:rsid w:val="0063296F"/>
    <w:rsid w:val="006332FB"/>
    <w:rsid w:val="00645699"/>
    <w:rsid w:val="006527FB"/>
    <w:rsid w:val="00663B2E"/>
    <w:rsid w:val="0067505A"/>
    <w:rsid w:val="0067551A"/>
    <w:rsid w:val="006C4D3A"/>
    <w:rsid w:val="00702357"/>
    <w:rsid w:val="0071537B"/>
    <w:rsid w:val="00716DF9"/>
    <w:rsid w:val="00730586"/>
    <w:rsid w:val="00750B53"/>
    <w:rsid w:val="00764C46"/>
    <w:rsid w:val="007D7D0F"/>
    <w:rsid w:val="00841974"/>
    <w:rsid w:val="0087246E"/>
    <w:rsid w:val="0087428E"/>
    <w:rsid w:val="0089071E"/>
    <w:rsid w:val="00915996"/>
    <w:rsid w:val="00932C34"/>
    <w:rsid w:val="00941510"/>
    <w:rsid w:val="00957D6E"/>
    <w:rsid w:val="009632CC"/>
    <w:rsid w:val="009855D3"/>
    <w:rsid w:val="009E28C0"/>
    <w:rsid w:val="009F35DA"/>
    <w:rsid w:val="00AC0BAA"/>
    <w:rsid w:val="00AD1564"/>
    <w:rsid w:val="00AD18A5"/>
    <w:rsid w:val="00AE3142"/>
    <w:rsid w:val="00AF2A42"/>
    <w:rsid w:val="00B4191B"/>
    <w:rsid w:val="00B42E7D"/>
    <w:rsid w:val="00B67D6A"/>
    <w:rsid w:val="00B82A70"/>
    <w:rsid w:val="00B919D2"/>
    <w:rsid w:val="00C22FF2"/>
    <w:rsid w:val="00C51BC6"/>
    <w:rsid w:val="00C727FC"/>
    <w:rsid w:val="00C977BA"/>
    <w:rsid w:val="00CA343E"/>
    <w:rsid w:val="00CB1C97"/>
    <w:rsid w:val="00CD4B2E"/>
    <w:rsid w:val="00CE7F8F"/>
    <w:rsid w:val="00D0069A"/>
    <w:rsid w:val="00D678A5"/>
    <w:rsid w:val="00D74EFE"/>
    <w:rsid w:val="00D92E59"/>
    <w:rsid w:val="00DB452F"/>
    <w:rsid w:val="00E065D0"/>
    <w:rsid w:val="00E162D5"/>
    <w:rsid w:val="00E20836"/>
    <w:rsid w:val="00E23072"/>
    <w:rsid w:val="00E72FC5"/>
    <w:rsid w:val="00E75FC1"/>
    <w:rsid w:val="00EA36A3"/>
    <w:rsid w:val="00F531A6"/>
    <w:rsid w:val="00F81029"/>
    <w:rsid w:val="00F83A71"/>
    <w:rsid w:val="00F970D0"/>
    <w:rsid w:val="00FA23A4"/>
    <w:rsid w:val="00FA6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0DF1E"/>
  <w15:chartTrackingRefBased/>
  <w15:docId w15:val="{E8A9DF9D-3562-44D9-9AC8-6292AEA5C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32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9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19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19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19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裴 斐</dc:creator>
  <cp:keywords/>
  <dc:description/>
  <cp:lastModifiedBy>裴 斐</cp:lastModifiedBy>
  <cp:revision>60</cp:revision>
  <dcterms:created xsi:type="dcterms:W3CDTF">2019-07-02T10:37:00Z</dcterms:created>
  <dcterms:modified xsi:type="dcterms:W3CDTF">2021-05-12T01:26:00Z</dcterms:modified>
</cp:coreProperties>
</file>